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A2B7B" w14:textId="77777777" w:rsidR="008D1369" w:rsidRDefault="008D1369" w:rsidP="008D1369">
      <w:r>
        <w:rPr>
          <w:rFonts w:ascii="Times New Roman" w:hAnsi="Times New Roman"/>
          <w:kern w:val="0"/>
          <w:sz w:val="24"/>
          <w:szCs w:val="24"/>
        </w:rPr>
        <w:t>Table S2. D</w:t>
      </w:r>
      <w:r w:rsidRPr="006479D0">
        <w:rPr>
          <w:rFonts w:ascii="Times New Roman" w:hAnsi="Times New Roman"/>
          <w:kern w:val="0"/>
          <w:sz w:val="24"/>
          <w:szCs w:val="24"/>
        </w:rPr>
        <w:t>ivergence time estimation</w:t>
      </w:r>
      <w:r>
        <w:rPr>
          <w:rFonts w:ascii="Times New Roman" w:hAnsi="Times New Roman"/>
          <w:kern w:val="0"/>
          <w:sz w:val="24"/>
          <w:szCs w:val="24"/>
        </w:rPr>
        <w:t xml:space="preserve">s </w:t>
      </w:r>
      <w:bookmarkStart w:id="0" w:name="OLE_LINK76"/>
      <w:bookmarkStart w:id="1" w:name="OLE_LINK77"/>
      <w:r w:rsidRPr="00F43E39">
        <w:rPr>
          <w:rFonts w:ascii="Times New Roman" w:hAnsi="Times New Roman"/>
          <w:kern w:val="0"/>
          <w:sz w:val="24"/>
          <w:szCs w:val="24"/>
        </w:rPr>
        <w:t xml:space="preserve">(in </w:t>
      </w:r>
      <w:r>
        <w:rPr>
          <w:rFonts w:ascii="Times New Roman" w:hAnsi="Times New Roman"/>
          <w:kern w:val="0"/>
          <w:sz w:val="24"/>
          <w:szCs w:val="24"/>
        </w:rPr>
        <w:t xml:space="preserve">10 </w:t>
      </w:r>
      <w:r w:rsidRPr="00F43E39">
        <w:rPr>
          <w:rFonts w:ascii="Times New Roman" w:hAnsi="Times New Roman"/>
          <w:kern w:val="0"/>
          <w:sz w:val="24"/>
          <w:szCs w:val="24"/>
        </w:rPr>
        <w:t>millions of years)</w:t>
      </w:r>
      <w:bookmarkEnd w:id="0"/>
      <w:bookmarkEnd w:id="1"/>
      <w:r>
        <w:rPr>
          <w:rFonts w:ascii="Times New Roman" w:hAnsi="Times New Roman"/>
          <w:kern w:val="0"/>
          <w:sz w:val="24"/>
          <w:szCs w:val="24"/>
        </w:rPr>
        <w:t xml:space="preserve"> of d</w:t>
      </w:r>
      <w:r w:rsidRPr="006479D0">
        <w:rPr>
          <w:rFonts w:ascii="Times New Roman" w:hAnsi="Times New Roman"/>
          <w:kern w:val="0"/>
          <w:sz w:val="24"/>
          <w:szCs w:val="24"/>
        </w:rPr>
        <w:t>ifferent gene shopping schemes for</w:t>
      </w:r>
      <w:r>
        <w:rPr>
          <w:rFonts w:ascii="Times New Roman" w:hAnsi="Times New Roman"/>
          <w:kern w:val="0"/>
          <w:sz w:val="24"/>
          <w:szCs w:val="24"/>
        </w:rPr>
        <w:t xml:space="preserve"> the </w:t>
      </w:r>
      <w:r w:rsidRPr="006479D0">
        <w:rPr>
          <w:rFonts w:ascii="Times New Roman" w:hAnsi="Times New Roman"/>
          <w:kern w:val="0"/>
          <w:sz w:val="24"/>
          <w:szCs w:val="24"/>
        </w:rPr>
        <w:t>48-taxon dataset</w:t>
      </w:r>
      <w:r>
        <w:rPr>
          <w:rFonts w:ascii="Times New Roman" w:hAnsi="Times New Roman"/>
          <w:kern w:val="0"/>
          <w:sz w:val="24"/>
          <w:szCs w:val="24"/>
        </w:rPr>
        <w:t>.</w:t>
      </w:r>
    </w:p>
    <w:p w14:paraId="3D7F2B3A" w14:textId="77777777" w:rsidR="008D1369" w:rsidRPr="008D1369" w:rsidRDefault="008D1369"/>
    <w:tbl>
      <w:tblPr>
        <w:tblpPr w:leftFromText="180" w:rightFromText="180" w:horzAnchor="margin" w:tblpXSpec="center" w:tblpY="452"/>
        <w:tblW w:w="1374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276"/>
        <w:gridCol w:w="1276"/>
        <w:gridCol w:w="1276"/>
        <w:gridCol w:w="1275"/>
        <w:gridCol w:w="1276"/>
        <w:gridCol w:w="1276"/>
        <w:gridCol w:w="1276"/>
        <w:gridCol w:w="1275"/>
        <w:gridCol w:w="1275"/>
      </w:tblGrid>
      <w:tr w:rsidR="00823B1F" w:rsidRPr="009F60E1" w14:paraId="0D570835" w14:textId="2B9E00C9" w:rsidTr="00823B1F">
        <w:trPr>
          <w:trHeight w:val="285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8555" w14:textId="77777777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" w:name="_Hlk51511038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C640BD" w14:textId="12C7FE5D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576E03E" w14:textId="469C8F42" w:rsidR="00823B1F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AA87F64" w14:textId="4C4D10E4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5%</w:t>
            </w: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9F60E1">
              <w:rPr>
                <w:rFonts w:ascii="Times New Roman" w:hAnsi="Times New Roman"/>
                <w:sz w:val="24"/>
                <w:szCs w:val="24"/>
              </w:rPr>
              <w:t xml:space="preserve"> loci-clocklik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69 lo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D2BF7AB" w14:textId="3A96F54B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5%</w:t>
            </w: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9F60E1">
              <w:rPr>
                <w:rFonts w:ascii="Times New Roman" w:hAnsi="Times New Roman"/>
                <w:sz w:val="24"/>
                <w:szCs w:val="24"/>
              </w:rPr>
              <w:t xml:space="preserve"> loci-treelik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69 lo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AC93AE1" w14:textId="77777777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5%</w:t>
            </w: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-PF-clocklik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4E4A8F9" w14:textId="77777777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5%</w:t>
            </w: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-PF-treelik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3332D20" w14:textId="77777777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5%</w:t>
            </w: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-PF-larges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EA51A8D" w14:textId="10F07790" w:rsidR="00823B1F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" w:name="OLE_LINK2"/>
            <w:r>
              <w:rPr>
                <w:rFonts w:ascii="Times New Roman" w:hAnsi="Times New Roman"/>
                <w:kern w:val="0"/>
                <w:sz w:val="24"/>
                <w:szCs w:val="24"/>
              </w:rPr>
              <w:t>95%</w:t>
            </w: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9F60E1">
              <w:rPr>
                <w:rFonts w:ascii="Times New Roman" w:hAnsi="Times New Roman"/>
                <w:sz w:val="24"/>
                <w:szCs w:val="24"/>
              </w:rPr>
              <w:t xml:space="preserve"> loci-clocklik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loci)</w:t>
            </w:r>
            <w:bookmarkEnd w:id="3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790E526" w14:textId="0DF35B65" w:rsidR="00823B1F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5%</w:t>
            </w: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9F60E1">
              <w:rPr>
                <w:rFonts w:ascii="Times New Roman" w:hAnsi="Times New Roman"/>
                <w:sz w:val="24"/>
                <w:szCs w:val="24"/>
              </w:rPr>
              <w:t xml:space="preserve"> loci-</w:t>
            </w:r>
            <w:r>
              <w:rPr>
                <w:rFonts w:ascii="Times New Roman" w:hAnsi="Times New Roman"/>
                <w:sz w:val="24"/>
                <w:szCs w:val="24"/>
              </w:rPr>
              <w:t>tree</w:t>
            </w:r>
            <w:r w:rsidRPr="009F60E1">
              <w:rPr>
                <w:rFonts w:ascii="Times New Roman" w:hAnsi="Times New Roman"/>
                <w:sz w:val="24"/>
                <w:szCs w:val="24"/>
              </w:rPr>
              <w:t>lik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100 loci)</w:t>
            </w:r>
          </w:p>
        </w:tc>
      </w:tr>
      <w:tr w:rsidR="00823B1F" w:rsidRPr="009F60E1" w14:paraId="7B4B86FD" w14:textId="3CB3E39B" w:rsidTr="00823B1F">
        <w:trPr>
          <w:trHeight w:val="285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9C2A" w14:textId="77777777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Galliformes-Anseriform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DCCED81" w14:textId="1D760057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8.93, 7.47-10.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19677322" w14:textId="7F30C052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8.83, 7.45-10.1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18159D06" w14:textId="77777777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6.98, 5.86-8.0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035BE88" w14:textId="77777777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8.88, 7.5-10.1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8DB2897" w14:textId="77777777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8.11, 6.3-9.9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AB12A1C" w14:textId="3D81544A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8.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, 6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81</w:t>
            </w: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-9.7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9A93463" w14:textId="77777777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8.01, 6.08-9.8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</w:tcPr>
          <w:p w14:paraId="7A54BDCD" w14:textId="24FEE873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76, 6.25-9.4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</w:tcPr>
          <w:p w14:paraId="5C2F945D" w14:textId="6D2731F7" w:rsidR="00823B1F" w:rsidRDefault="002A232C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84, 7.48-10.09</w:t>
            </w:r>
          </w:p>
        </w:tc>
      </w:tr>
      <w:tr w:rsidR="00823B1F" w:rsidRPr="009F60E1" w14:paraId="19A651C8" w14:textId="285B9292" w:rsidTr="00823B1F">
        <w:trPr>
          <w:trHeight w:val="285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868DA0" w14:textId="77777777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Crown Galliformes</w:t>
            </w:r>
          </w:p>
        </w:tc>
        <w:tc>
          <w:tcPr>
            <w:tcW w:w="1276" w:type="dxa"/>
            <w:vAlign w:val="bottom"/>
          </w:tcPr>
          <w:p w14:paraId="501B7B1B" w14:textId="52F7D92E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6.81, 5.63-7.98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4361D11" w14:textId="0C4F18D5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7.2, 6.01-8.33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31669AB" w14:textId="77777777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5.86, 4.95-6.81</w:t>
            </w:r>
          </w:p>
        </w:tc>
        <w:tc>
          <w:tcPr>
            <w:tcW w:w="1275" w:type="dxa"/>
            <w:shd w:val="clear" w:color="auto" w:fill="FFFFFF"/>
            <w:noWrap/>
            <w:vAlign w:val="bottom"/>
            <w:hideMark/>
          </w:tcPr>
          <w:p w14:paraId="6DE0B1EA" w14:textId="77777777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6.99, 5.9-8.14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0165451" w14:textId="77777777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7.18, 5.37-8.89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53ADA06F" w14:textId="1229959E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7.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, 5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92</w:t>
            </w: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-8.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46F0A993" w14:textId="77777777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6.93, 5.15-8.68</w:t>
            </w:r>
          </w:p>
        </w:tc>
        <w:tc>
          <w:tcPr>
            <w:tcW w:w="1275" w:type="dxa"/>
            <w:shd w:val="clear" w:color="auto" w:fill="FFFFFF"/>
          </w:tcPr>
          <w:p w14:paraId="16B7982E" w14:textId="78E9EF40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32, 5.01-7.71</w:t>
            </w:r>
          </w:p>
        </w:tc>
        <w:tc>
          <w:tcPr>
            <w:tcW w:w="1275" w:type="dxa"/>
            <w:shd w:val="clear" w:color="auto" w:fill="FFFFFF"/>
          </w:tcPr>
          <w:p w14:paraId="5C12BC43" w14:textId="1110172D" w:rsidR="00823B1F" w:rsidRDefault="002A232C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04, 5.98-8.15</w:t>
            </w:r>
          </w:p>
        </w:tc>
      </w:tr>
      <w:tr w:rsidR="00823B1F" w:rsidRPr="009F60E1" w14:paraId="0166723E" w14:textId="55CD2C48" w:rsidTr="00823B1F">
        <w:trPr>
          <w:trHeight w:val="285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9C3648" w14:textId="64F10DE5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4" w:name="_Hlk84766142"/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Crown Megapodiidae</w:t>
            </w:r>
            <w:bookmarkEnd w:id="4"/>
          </w:p>
        </w:tc>
        <w:tc>
          <w:tcPr>
            <w:tcW w:w="1276" w:type="dxa"/>
            <w:vAlign w:val="bottom"/>
          </w:tcPr>
          <w:p w14:paraId="67AF0A35" w14:textId="09538FCF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1.91, 1.44-2.45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D927F6B" w14:textId="51784D6A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2.15, 1.64-2.71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AD82824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2.48, 1.84-3.09</w:t>
            </w:r>
          </w:p>
        </w:tc>
        <w:tc>
          <w:tcPr>
            <w:tcW w:w="1275" w:type="dxa"/>
            <w:shd w:val="clear" w:color="auto" w:fill="FFFFFF"/>
            <w:noWrap/>
            <w:vAlign w:val="bottom"/>
            <w:hideMark/>
          </w:tcPr>
          <w:p w14:paraId="4188C3FF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1.86, 1.44-2.3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6D3DC16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2.79, 1.83-3.77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78AF18A6" w14:textId="366E3A4D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2.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, 1.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-2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70517E48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3.17, 1.98-4.52</w:t>
            </w:r>
          </w:p>
        </w:tc>
        <w:tc>
          <w:tcPr>
            <w:tcW w:w="1275" w:type="dxa"/>
            <w:shd w:val="clear" w:color="auto" w:fill="FFFFFF"/>
          </w:tcPr>
          <w:p w14:paraId="25B8953D" w14:textId="7E7D61D5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56, 1.81-3.34</w:t>
            </w:r>
          </w:p>
        </w:tc>
        <w:tc>
          <w:tcPr>
            <w:tcW w:w="1275" w:type="dxa"/>
            <w:shd w:val="clear" w:color="auto" w:fill="FFFFFF"/>
          </w:tcPr>
          <w:p w14:paraId="3B28AD1C" w14:textId="6385EC68" w:rsidR="00823B1F" w:rsidRDefault="002A232C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93, 1.53-2.41</w:t>
            </w:r>
          </w:p>
        </w:tc>
      </w:tr>
      <w:tr w:rsidR="00823B1F" w:rsidRPr="009F60E1" w14:paraId="17187810" w14:textId="2285D4AE" w:rsidTr="00823B1F">
        <w:trPr>
          <w:trHeight w:val="285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395F28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Cracidae-Sister clade</w:t>
            </w:r>
          </w:p>
        </w:tc>
        <w:tc>
          <w:tcPr>
            <w:tcW w:w="1276" w:type="dxa"/>
            <w:vAlign w:val="bottom"/>
          </w:tcPr>
          <w:p w14:paraId="21CA554C" w14:textId="65C0A05C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5.89, 4.85-6.99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F56E4A7" w14:textId="0F3EB18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6.35, 5.27-7.38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F1717E2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5.32, 4.44-6.19</w:t>
            </w:r>
          </w:p>
        </w:tc>
        <w:tc>
          <w:tcPr>
            <w:tcW w:w="1275" w:type="dxa"/>
            <w:shd w:val="clear" w:color="auto" w:fill="FFFFFF"/>
            <w:noWrap/>
            <w:vAlign w:val="bottom"/>
            <w:hideMark/>
          </w:tcPr>
          <w:p w14:paraId="33FC3A6E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6.13, 5.16-7.19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E5A5537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6.26, 4.63-7.96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1A841538" w14:textId="726E3CE2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6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2</w:t>
            </w: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, 5.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-7.42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582ED118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5.89, 4.27-7.56</w:t>
            </w:r>
          </w:p>
        </w:tc>
        <w:tc>
          <w:tcPr>
            <w:tcW w:w="1275" w:type="dxa"/>
            <w:shd w:val="clear" w:color="auto" w:fill="FFFFFF"/>
          </w:tcPr>
          <w:p w14:paraId="3FEC2B61" w14:textId="7C0A281F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75, 4.55-7.08</w:t>
            </w:r>
          </w:p>
        </w:tc>
        <w:tc>
          <w:tcPr>
            <w:tcW w:w="1275" w:type="dxa"/>
            <w:shd w:val="clear" w:color="auto" w:fill="FFFFFF"/>
          </w:tcPr>
          <w:p w14:paraId="033CD1F5" w14:textId="34F8B6E6" w:rsidR="00823B1F" w:rsidRDefault="002A232C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2, 5.22-7.21</w:t>
            </w:r>
          </w:p>
        </w:tc>
      </w:tr>
      <w:tr w:rsidR="00823B1F" w:rsidRPr="009F60E1" w14:paraId="518503FB" w14:textId="4F4F6710" w:rsidTr="00823B1F">
        <w:trPr>
          <w:trHeight w:val="285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C2B855" w14:textId="498FF23F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5" w:name="OLE_LINK3"/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Crown Cracidae</w:t>
            </w:r>
            <w:bookmarkEnd w:id="5"/>
          </w:p>
        </w:tc>
        <w:tc>
          <w:tcPr>
            <w:tcW w:w="1276" w:type="dxa"/>
            <w:vAlign w:val="bottom"/>
          </w:tcPr>
          <w:p w14:paraId="5B73432B" w14:textId="29D4D10D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1.26, 0.96-1.62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21A8EA4" w14:textId="732D4F99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1.21, 0.94-1.49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27FF51B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1.75, 1.38-2.12</w:t>
            </w:r>
          </w:p>
        </w:tc>
        <w:tc>
          <w:tcPr>
            <w:tcW w:w="1275" w:type="dxa"/>
            <w:shd w:val="clear" w:color="auto" w:fill="FFFFFF"/>
            <w:noWrap/>
            <w:vAlign w:val="bottom"/>
            <w:hideMark/>
          </w:tcPr>
          <w:p w14:paraId="61EAE6CC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1.2, 0.94-1.49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BA50B2F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2.98, 2.16-3.83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55AAD334" w14:textId="6BBEC89B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1.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, 0.94-1.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15755686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2.12, 1.15-3.18</w:t>
            </w:r>
          </w:p>
        </w:tc>
        <w:tc>
          <w:tcPr>
            <w:tcW w:w="1275" w:type="dxa"/>
            <w:shd w:val="clear" w:color="auto" w:fill="FFFFFF"/>
          </w:tcPr>
          <w:p w14:paraId="229750D5" w14:textId="41A719BC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55, 1.11-2.01</w:t>
            </w:r>
          </w:p>
        </w:tc>
        <w:tc>
          <w:tcPr>
            <w:tcW w:w="1275" w:type="dxa"/>
            <w:shd w:val="clear" w:color="auto" w:fill="FFFFFF"/>
          </w:tcPr>
          <w:p w14:paraId="3431C076" w14:textId="50662C72" w:rsidR="00823B1F" w:rsidRDefault="002A232C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18, 0.93-1.45</w:t>
            </w:r>
          </w:p>
        </w:tc>
      </w:tr>
      <w:tr w:rsidR="00823B1F" w:rsidRPr="009F60E1" w14:paraId="009306B3" w14:textId="73B12BB5" w:rsidTr="00823B1F">
        <w:trPr>
          <w:trHeight w:val="285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F6A1F3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Numididae-Sister clade</w:t>
            </w:r>
          </w:p>
        </w:tc>
        <w:tc>
          <w:tcPr>
            <w:tcW w:w="1276" w:type="dxa"/>
            <w:vAlign w:val="bottom"/>
          </w:tcPr>
          <w:p w14:paraId="34D41107" w14:textId="64649B3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3.82, 3.26-4.43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D924381" w14:textId="2C538C55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4.16, 3.55-4.78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C3007BB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3.2, 2.8-3.59</w:t>
            </w:r>
          </w:p>
        </w:tc>
        <w:tc>
          <w:tcPr>
            <w:tcW w:w="1275" w:type="dxa"/>
            <w:shd w:val="clear" w:color="auto" w:fill="FFFFFF"/>
            <w:noWrap/>
            <w:vAlign w:val="bottom"/>
            <w:hideMark/>
          </w:tcPr>
          <w:p w14:paraId="29A553B2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4.15, 3.57-4.77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688A76F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3.52, 2.8-4.38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038C2A04" w14:textId="1709C4A0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4.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, 3.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-5.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33348304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3.82, 2.89-4.77</w:t>
            </w:r>
          </w:p>
        </w:tc>
        <w:tc>
          <w:tcPr>
            <w:tcW w:w="1275" w:type="dxa"/>
            <w:shd w:val="clear" w:color="auto" w:fill="FFFFFF"/>
          </w:tcPr>
          <w:p w14:paraId="2B5E1A95" w14:textId="4C295E4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67, 3.02-4.42</w:t>
            </w:r>
          </w:p>
        </w:tc>
        <w:tc>
          <w:tcPr>
            <w:tcW w:w="1275" w:type="dxa"/>
            <w:shd w:val="clear" w:color="auto" w:fill="FFFFFF"/>
          </w:tcPr>
          <w:p w14:paraId="6EE6AB79" w14:textId="5D49F8D5" w:rsidR="00823B1F" w:rsidRDefault="002A232C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16, 3.57-4.73</w:t>
            </w:r>
          </w:p>
        </w:tc>
      </w:tr>
      <w:tr w:rsidR="00823B1F" w:rsidRPr="009F60E1" w14:paraId="019A5CD5" w14:textId="224D3061" w:rsidTr="00823B1F">
        <w:trPr>
          <w:trHeight w:val="285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74B721" w14:textId="54E68BEA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6" w:name="_Hlk84766164"/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 xml:space="preserve">Crown </w:t>
            </w:r>
            <w:bookmarkStart w:id="7" w:name="_Hlk35804158"/>
            <w:bookmarkStart w:id="8" w:name="OLE_LINK59"/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Numididae</w:t>
            </w:r>
            <w:bookmarkEnd w:id="6"/>
            <w:bookmarkEnd w:id="7"/>
            <w:bookmarkEnd w:id="8"/>
          </w:p>
        </w:tc>
        <w:tc>
          <w:tcPr>
            <w:tcW w:w="1276" w:type="dxa"/>
            <w:vAlign w:val="bottom"/>
          </w:tcPr>
          <w:p w14:paraId="368608DD" w14:textId="02A36F5E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0.86, 0.63-1.14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B846CDF" w14:textId="1C3B5426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0.94, 0.71-1.21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BF4BD53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1.36, 0.9-1.86</w:t>
            </w:r>
          </w:p>
        </w:tc>
        <w:tc>
          <w:tcPr>
            <w:tcW w:w="1275" w:type="dxa"/>
            <w:shd w:val="clear" w:color="auto" w:fill="FFFFFF"/>
            <w:noWrap/>
            <w:vAlign w:val="bottom"/>
            <w:hideMark/>
          </w:tcPr>
          <w:p w14:paraId="77101335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0.96, 0.68-1.28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EBDD469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2.53, 1.53-3.56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138A993D" w14:textId="7F76D136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, 0.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-1.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47256B83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1.39, 0.63-2.31</w:t>
            </w:r>
          </w:p>
        </w:tc>
        <w:tc>
          <w:tcPr>
            <w:tcW w:w="1275" w:type="dxa"/>
            <w:shd w:val="clear" w:color="auto" w:fill="FFFFFF"/>
          </w:tcPr>
          <w:p w14:paraId="1906FDF0" w14:textId="35EBABA2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99, 0.66-1.33</w:t>
            </w:r>
          </w:p>
        </w:tc>
        <w:tc>
          <w:tcPr>
            <w:tcW w:w="1275" w:type="dxa"/>
            <w:shd w:val="clear" w:color="auto" w:fill="FFFFFF"/>
          </w:tcPr>
          <w:p w14:paraId="0645B09D" w14:textId="76EBE8A8" w:rsidR="00823B1F" w:rsidRDefault="002A232C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92, 0.69-1.19</w:t>
            </w:r>
          </w:p>
        </w:tc>
      </w:tr>
      <w:tr w:rsidR="00823B1F" w:rsidRPr="009F60E1" w14:paraId="3C05B4C3" w14:textId="3A95336E" w:rsidTr="00823B1F">
        <w:trPr>
          <w:trHeight w:val="285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E7FB7F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Odontophoridae-Phasianidae</w:t>
            </w:r>
          </w:p>
        </w:tc>
        <w:tc>
          <w:tcPr>
            <w:tcW w:w="1276" w:type="dxa"/>
            <w:vAlign w:val="bottom"/>
          </w:tcPr>
          <w:p w14:paraId="090F396C" w14:textId="52F40938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3.59, 3.05-4.13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143BDD5" w14:textId="2B180348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3.95, 3.36-4.53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44E8C7F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3.11, 2.73-3.52</w:t>
            </w:r>
          </w:p>
        </w:tc>
        <w:tc>
          <w:tcPr>
            <w:tcW w:w="1275" w:type="dxa"/>
            <w:shd w:val="clear" w:color="auto" w:fill="FFFFFF"/>
            <w:noWrap/>
            <w:vAlign w:val="bottom"/>
            <w:hideMark/>
          </w:tcPr>
          <w:p w14:paraId="4470C000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3.93, 3.39-4.54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4828E00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3.15, 2.49-3.92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0F8E7337" w14:textId="21BB65E8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4.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, 3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41</w:t>
            </w: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-4.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66E6B6F5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3.49, 2.71-4.36</w:t>
            </w:r>
          </w:p>
        </w:tc>
        <w:tc>
          <w:tcPr>
            <w:tcW w:w="1275" w:type="dxa"/>
            <w:shd w:val="clear" w:color="auto" w:fill="FFFFFF"/>
          </w:tcPr>
          <w:p w14:paraId="46A09A94" w14:textId="75121E96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48, 2.85-4.17</w:t>
            </w:r>
          </w:p>
        </w:tc>
        <w:tc>
          <w:tcPr>
            <w:tcW w:w="1275" w:type="dxa"/>
            <w:shd w:val="clear" w:color="auto" w:fill="FFFFFF"/>
          </w:tcPr>
          <w:p w14:paraId="08E2C5E0" w14:textId="35E61450" w:rsidR="00823B1F" w:rsidRDefault="002A232C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95, 3.4-4.51</w:t>
            </w:r>
          </w:p>
        </w:tc>
      </w:tr>
      <w:tr w:rsidR="00823B1F" w:rsidRPr="009F60E1" w14:paraId="2E1D5DE8" w14:textId="7ECDDDB7" w:rsidTr="00823B1F">
        <w:trPr>
          <w:trHeight w:val="285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F47BED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Crown Odontophoridae</w:t>
            </w:r>
          </w:p>
        </w:tc>
        <w:tc>
          <w:tcPr>
            <w:tcW w:w="1276" w:type="dxa"/>
            <w:vAlign w:val="bottom"/>
          </w:tcPr>
          <w:p w14:paraId="1DE2024F" w14:textId="7712794B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3.17, 2.64-3.71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1DC5CB3" w14:textId="5342B3F3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3.43, 2.89-4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CF36B30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2.71, 2.3-3.16</w:t>
            </w:r>
          </w:p>
        </w:tc>
        <w:tc>
          <w:tcPr>
            <w:tcW w:w="1275" w:type="dxa"/>
            <w:shd w:val="clear" w:color="auto" w:fill="FFFFFF"/>
            <w:noWrap/>
            <w:vAlign w:val="bottom"/>
            <w:hideMark/>
          </w:tcPr>
          <w:p w14:paraId="21641896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3.45, 2.94-4.04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80FE79E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2.81, 2.12-3.59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353569EC" w14:textId="03E04A8E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3.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, 2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81</w:t>
            </w: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-4.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5D2D4E30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3.1, 2.26-4.04</w:t>
            </w:r>
          </w:p>
        </w:tc>
        <w:tc>
          <w:tcPr>
            <w:tcW w:w="1275" w:type="dxa"/>
            <w:shd w:val="clear" w:color="auto" w:fill="FFFFFF"/>
          </w:tcPr>
          <w:p w14:paraId="144B3126" w14:textId="53690E9D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86, 2.22-3.53</w:t>
            </w:r>
          </w:p>
        </w:tc>
        <w:tc>
          <w:tcPr>
            <w:tcW w:w="1275" w:type="dxa"/>
            <w:shd w:val="clear" w:color="auto" w:fill="FFFFFF"/>
          </w:tcPr>
          <w:p w14:paraId="3ABFB04A" w14:textId="7E0BD5CD" w:rsidR="00823B1F" w:rsidRDefault="002A232C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46, 2.93-4.01</w:t>
            </w:r>
          </w:p>
        </w:tc>
      </w:tr>
      <w:tr w:rsidR="00823B1F" w:rsidRPr="009F60E1" w14:paraId="48E30AF3" w14:textId="66DAD5A1" w:rsidTr="00823B1F">
        <w:trPr>
          <w:trHeight w:val="285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A85849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Crown Phasianidae</w:t>
            </w:r>
          </w:p>
        </w:tc>
        <w:tc>
          <w:tcPr>
            <w:tcW w:w="1276" w:type="dxa"/>
            <w:vAlign w:val="bottom"/>
          </w:tcPr>
          <w:p w14:paraId="6C74C9D2" w14:textId="1AC41BD3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3.15, 2.7-3.62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52CB889" w14:textId="40FE66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3.4, 2.94-3.92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28E6F0E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3.03, 2.65-3.44</w:t>
            </w:r>
          </w:p>
        </w:tc>
        <w:tc>
          <w:tcPr>
            <w:tcW w:w="1275" w:type="dxa"/>
            <w:shd w:val="clear" w:color="auto" w:fill="FFFFFF"/>
            <w:noWrap/>
            <w:vAlign w:val="bottom"/>
            <w:hideMark/>
          </w:tcPr>
          <w:p w14:paraId="0D4764F3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3.41, 2.96-3.93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6F8713B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3.05, 2.39-3.77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041CABB2" w14:textId="5ADE0F8B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3.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, 3.01-4.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5AF3752C" w14:textId="77777777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3.3, 2.57-4.12</w:t>
            </w:r>
          </w:p>
        </w:tc>
        <w:tc>
          <w:tcPr>
            <w:tcW w:w="1275" w:type="dxa"/>
            <w:shd w:val="clear" w:color="auto" w:fill="FFFFFF"/>
          </w:tcPr>
          <w:p w14:paraId="2F5F0A48" w14:textId="1FD8F56A" w:rsidR="00823B1F" w:rsidRPr="009B57E4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22, 2.66-3.83</w:t>
            </w:r>
          </w:p>
        </w:tc>
        <w:tc>
          <w:tcPr>
            <w:tcW w:w="1275" w:type="dxa"/>
            <w:shd w:val="clear" w:color="auto" w:fill="FFFFFF"/>
          </w:tcPr>
          <w:p w14:paraId="74427E04" w14:textId="6635CDE6" w:rsidR="00823B1F" w:rsidRDefault="002A232C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43, 2.96-3.92</w:t>
            </w:r>
          </w:p>
        </w:tc>
      </w:tr>
      <w:tr w:rsidR="00823B1F" w:rsidRPr="009F60E1" w14:paraId="27E45EDD" w14:textId="35E95B4F" w:rsidTr="00823B1F">
        <w:trPr>
          <w:trHeight w:val="285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927F0AE" w14:textId="77777777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ore </w:t>
            </w:r>
            <w:r w:rsidRPr="00077938">
              <w:rPr>
                <w:rFonts w:ascii="Times New Roman" w:hAnsi="Times New Roman"/>
                <w:kern w:val="0"/>
                <w:sz w:val="24"/>
                <w:szCs w:val="24"/>
              </w:rPr>
              <w:t>odontophorid</w:t>
            </w:r>
          </w:p>
        </w:tc>
        <w:tc>
          <w:tcPr>
            <w:tcW w:w="1276" w:type="dxa"/>
            <w:vAlign w:val="bottom"/>
          </w:tcPr>
          <w:p w14:paraId="6928CABA" w14:textId="706C1E94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1.94, 1.54-2.37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95967EB" w14:textId="7AADC05D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2.05, 1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66</w:t>
            </w: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-2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37E56C6" w14:textId="2B28D195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1.78, 1.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-2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275" w:type="dxa"/>
            <w:shd w:val="clear" w:color="auto" w:fill="FFFFFF"/>
            <w:noWrap/>
            <w:vAlign w:val="bottom"/>
            <w:hideMark/>
          </w:tcPr>
          <w:p w14:paraId="30D3DE38" w14:textId="4F75918F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9</w:t>
            </w: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, 1.72-2.51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B00E096" w14:textId="77777777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2.46, 1.7-3.24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7BB4B6F3" w14:textId="5A606E19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2.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, 1.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-2.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5EDB8E06" w14:textId="77777777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2.02, 1.15-2.87</w:t>
            </w:r>
          </w:p>
        </w:tc>
        <w:tc>
          <w:tcPr>
            <w:tcW w:w="1275" w:type="dxa"/>
            <w:shd w:val="clear" w:color="auto" w:fill="FFFFFF"/>
          </w:tcPr>
          <w:p w14:paraId="479A3232" w14:textId="06CF0498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63, 1.19-2.05</w:t>
            </w:r>
          </w:p>
        </w:tc>
        <w:tc>
          <w:tcPr>
            <w:tcW w:w="1275" w:type="dxa"/>
            <w:shd w:val="clear" w:color="auto" w:fill="FFFFFF"/>
          </w:tcPr>
          <w:p w14:paraId="5460C947" w14:textId="19EA2EFF" w:rsidR="00823B1F" w:rsidRDefault="002A232C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07, 1.7-2.49</w:t>
            </w:r>
          </w:p>
        </w:tc>
      </w:tr>
      <w:tr w:rsidR="00823B1F" w:rsidRPr="009F60E1" w14:paraId="110B645E" w14:textId="201691FF" w:rsidTr="00823B1F">
        <w:trPr>
          <w:trHeight w:val="285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180039" w14:textId="77777777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2FF2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Core phasianids</w:t>
            </w:r>
          </w:p>
        </w:tc>
        <w:tc>
          <w:tcPr>
            <w:tcW w:w="1276" w:type="dxa"/>
            <w:vAlign w:val="bottom"/>
          </w:tcPr>
          <w:p w14:paraId="6907B6FF" w14:textId="7EDE050E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2.84, 2.45-3.25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EA73CCA" w14:textId="76B9A784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3, 2.6-3.45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9A0B131" w14:textId="77777777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2.88, 2.51-3.28</w:t>
            </w:r>
          </w:p>
        </w:tc>
        <w:tc>
          <w:tcPr>
            <w:tcW w:w="1275" w:type="dxa"/>
            <w:shd w:val="clear" w:color="auto" w:fill="FFFFFF"/>
            <w:noWrap/>
            <w:vAlign w:val="bottom"/>
            <w:hideMark/>
          </w:tcPr>
          <w:p w14:paraId="04BA847D" w14:textId="77777777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3.02, 2.63-3.46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279612B" w14:textId="77777777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2.95, 2.31-3.66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0591531D" w14:textId="5644906D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3.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, 2.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-3.7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332E449F" w14:textId="77777777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3, 2.35-3.73</w:t>
            </w:r>
          </w:p>
        </w:tc>
        <w:tc>
          <w:tcPr>
            <w:tcW w:w="1275" w:type="dxa"/>
            <w:shd w:val="clear" w:color="auto" w:fill="FFFFFF"/>
          </w:tcPr>
          <w:p w14:paraId="53F4EC9A" w14:textId="7739D60F" w:rsidR="00823B1F" w:rsidRPr="00CD1217" w:rsidRDefault="00823B1F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93, 2.43-3.46</w:t>
            </w:r>
          </w:p>
        </w:tc>
        <w:tc>
          <w:tcPr>
            <w:tcW w:w="1275" w:type="dxa"/>
            <w:shd w:val="clear" w:color="auto" w:fill="FFFFFF"/>
          </w:tcPr>
          <w:p w14:paraId="1CEB9804" w14:textId="38C55AF6" w:rsidR="00823B1F" w:rsidRDefault="002A232C" w:rsidP="00317D3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, 2.59-3.39</w:t>
            </w:r>
          </w:p>
        </w:tc>
      </w:tr>
      <w:bookmarkEnd w:id="2"/>
    </w:tbl>
    <w:p w14:paraId="0CB636AB" w14:textId="130A21A0" w:rsidR="00845EF1" w:rsidRDefault="00845EF1" w:rsidP="008D1369"/>
    <w:sectPr w:rsidR="00845EF1" w:rsidSect="00E1373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0638C" w14:textId="77777777" w:rsidR="002A5422" w:rsidRDefault="002A5422" w:rsidP="00E13730">
      <w:r>
        <w:separator/>
      </w:r>
    </w:p>
  </w:endnote>
  <w:endnote w:type="continuationSeparator" w:id="0">
    <w:p w14:paraId="169F30F3" w14:textId="77777777" w:rsidR="002A5422" w:rsidRDefault="002A5422" w:rsidP="00E13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FCA8FB" w14:textId="77777777" w:rsidR="002A5422" w:rsidRDefault="002A5422" w:rsidP="00E13730">
      <w:r>
        <w:separator/>
      </w:r>
    </w:p>
  </w:footnote>
  <w:footnote w:type="continuationSeparator" w:id="0">
    <w:p w14:paraId="6F46DCEB" w14:textId="77777777" w:rsidR="002A5422" w:rsidRDefault="002A5422" w:rsidP="00E137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258"/>
    <w:rsid w:val="0020502F"/>
    <w:rsid w:val="002A232C"/>
    <w:rsid w:val="002A5422"/>
    <w:rsid w:val="00317D37"/>
    <w:rsid w:val="00366AE0"/>
    <w:rsid w:val="004D7E3C"/>
    <w:rsid w:val="005B5097"/>
    <w:rsid w:val="005B7258"/>
    <w:rsid w:val="00662932"/>
    <w:rsid w:val="00823B1F"/>
    <w:rsid w:val="00845EF1"/>
    <w:rsid w:val="008C53CB"/>
    <w:rsid w:val="008D1369"/>
    <w:rsid w:val="00916E64"/>
    <w:rsid w:val="009439C3"/>
    <w:rsid w:val="00B2577C"/>
    <w:rsid w:val="00B5479F"/>
    <w:rsid w:val="00BD7040"/>
    <w:rsid w:val="00CF791D"/>
    <w:rsid w:val="00DA79A2"/>
    <w:rsid w:val="00DC4651"/>
    <w:rsid w:val="00E13730"/>
    <w:rsid w:val="00F12E79"/>
    <w:rsid w:val="00F37223"/>
    <w:rsid w:val="00F43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2FB562"/>
  <w15:chartTrackingRefBased/>
  <w15:docId w15:val="{96431EAE-0799-40CA-ABBD-D51C6ADBC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3730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37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37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373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37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3</Pages>
  <Words>336</Words>
  <Characters>1919</Characters>
  <Application>Microsoft Office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Chen</dc:creator>
  <cp:keywords/>
  <dc:description/>
  <cp:lastModifiedBy>De Chen</cp:lastModifiedBy>
  <cp:revision>10</cp:revision>
  <dcterms:created xsi:type="dcterms:W3CDTF">2021-04-28T02:58:00Z</dcterms:created>
  <dcterms:modified xsi:type="dcterms:W3CDTF">2021-10-19T06:23:00Z</dcterms:modified>
</cp:coreProperties>
</file>